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t-BR"/>
        </w:rPr>
      </w:pPr>
      <w:r>
        <w:rPr>
          <w:lang w:val="pt-BR"/>
        </w:rPr>
        <w:t>SUPPLEMENTARY DATA</w:t>
      </w:r>
    </w:p>
    <w:tbl>
      <w:tblPr>
        <w:tblW w:w="9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767"/>
        <w:gridCol w:w="3153"/>
        <w:gridCol w:w="1496"/>
        <w:gridCol w:w="1132"/>
        <w:gridCol w:w="1212"/>
      </w:tblGrid>
      <w:tr>
        <w:trPr/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University</w:t>
            </w: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3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Identified documents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cs="Arial" w:ascii="Times" w:hAnsi="Times"/>
                <w:b/>
                <w:bCs/>
                <w:sz w:val="16"/>
                <w:szCs w:val="16"/>
                <w:lang w:val="en-US"/>
              </w:rPr>
              <w:t>earch at Retraction watch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Total of retracted publications*</w:t>
            </w:r>
          </w:p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(N)</w:t>
            </w:r>
          </w:p>
        </w:tc>
        <w:tc>
          <w:tcPr>
            <w:tcW w:w="1212" w:type="dxa"/>
            <w:tcBorders>
              <w:left w:val="single" w:sz="4" w:space="0" w:color="000000"/>
              <w:bottom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Authors with retracted publications** (N)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de São Paulo - US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SP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-Guia de Boas Práticas Científicas – USP – 2019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-Portaria PRP n' 595 de 29 de agosto de 201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Universidade de São Paulo OR USP OR University of São Paulo OR São Paulo Univers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4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74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Federal de São Paulo - UNIFES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SP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 xml:space="preserve">- </w:t>
            </w:r>
            <w:hyperlink r:id="rId2" w:tgtFrame="_blank">
              <w:r>
                <w:rPr>
                  <w:rStyle w:val="InternetLink"/>
                  <w:rFonts w:cs="Times" w:ascii="Times" w:hAnsi="Times"/>
                  <w:color w:val="000000"/>
                  <w:sz w:val="16"/>
                  <w:szCs w:val="16"/>
                  <w:u w:val="none"/>
                  <w:lang w:val="pt-BR"/>
                </w:rPr>
                <w:t>Código de Boas Práticas Científicas</w:t>
              </w:r>
            </w:hyperlink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- Escritório de integridade acadêm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Universidade Federal de São Paulo OR UNIFESP OR Federal University of São Paulo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0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Estadual de Campinas - UNICAM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SP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- Política Institucional de Boas Práticas e Integridade em Pesquisa da Unicamp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 xml:space="preserve">-Política Institucional de Acesso Aberto à Produção Intelectual e Científica da Unicamp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Estadual de Campinas OR UNICAMP OR University of Campina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3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123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Federal do Rio de Janeiro - UFRJ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RJ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-Diretrizes sobre integridade acadêmica, UFRJ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-</w:t>
            </w: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Fluxograma preliminar – Integridade em Pesquis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Universidade Federal do Rio de Janeiro OR UFRJ OR Federal University of Rio de Janeiro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2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Federal do Rio Grande do Sul - UFRG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RS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- Guia para integridade em pesquisa cientif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Federal do Rio Grande do Sul OR UFRGS OR Federal University of Rio Grande do Sul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7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Federal do Triangulo Mineiro- UFT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MG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Unavailabl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Federal do Triangulo Mineiro OR UFTM OR Federal University of Triangulo Mineiro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3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Universidade Estadual do Rio de Janeiro - UERJ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RJ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Unavailabl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State University  of Rio de Janeiro OR UERJ OR Universidade do Estado do Rio de Janeiro OR State University Hospital of Rio de Janeiro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4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Universidade Federal da Bahia - UFBA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BA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Unavailabl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Universidade Federal da Bahia OR UFBA OR Federal University of Bahi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8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Federal do Paraná -UFP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PR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 xml:space="preserve">-Instrução normativa nº 02 –CPDCT/PRPPG/UFPR para boas práticas, integridade cientifica e rigor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en-US"/>
              </w:rPr>
              <w:t>Universidade Federal do Paraná OR UFPR OR Federall University of Paraná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en-US"/>
              </w:rPr>
              <w:t>Universidade de Brasília - UnB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Unavailabl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bCs/>
                <w:color w:val="000000"/>
                <w:sz w:val="16"/>
                <w:szCs w:val="16"/>
                <w:lang w:val="pt-BR"/>
              </w:rPr>
              <w:t>Universidade de Brasília OR UnB OR University of Brasília OR Brasília Univers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9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Funding Agenc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Activity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Identified documents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6"/>
                <w:szCs w:val="16"/>
                <w:lang w:val="en-US"/>
              </w:rPr>
              <w:t>Observations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Coordination of Improvement of Higher Education Personnel - CAP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Nationa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Unavailable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Orientações CAPES de combate ao Plágio, mencionado por outros documentos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National Council for Scientific and Technological Development - CNPq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Nationa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- Relatório da Comissão de Integridade de Pesquisa do CNPq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 xml:space="preserve">- </w:t>
            </w: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Relatório da 7ª Reunião da Comissão</w:t>
            </w:r>
          </w:p>
          <w:p>
            <w:pPr>
              <w:pStyle w:val="Normal"/>
              <w:textAlignment w:val="baseline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-</w:t>
            </w: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Resolução Normativa Nº: 006/2012</w:t>
            </w:r>
          </w:p>
          <w:p>
            <w:pPr>
              <w:pStyle w:val="Normal"/>
              <w:textAlignment w:val="baseline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-Portaria Nº: 091/2012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FAPES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Local -SP stat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-Código de Boas Práticas Científicas FAPESP em inglês, português e espanhol</w:t>
            </w:r>
          </w:p>
          <w:p>
            <w:pPr>
              <w:pStyle w:val="Heading2"/>
              <w:spacing w:before="0" w:after="375"/>
              <w:rPr>
                <w:rFonts w:ascii="Times" w:hAnsi="Times" w:cs="Times"/>
                <w:b w:val="false"/>
                <w:b w:val="false"/>
                <w:bCs w:val="false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b w:val="false"/>
                <w:bCs w:val="false"/>
                <w:color w:val="000000"/>
                <w:sz w:val="16"/>
                <w:szCs w:val="16"/>
                <w:lang w:val="pt-BR"/>
              </w:rPr>
              <w:t>-Portaria PR nº 09/2013 - Dispõe sobre a inclusão de cláusula de compromisso de boas práticas em Acordos e Convênios celebrados pela FAPESP com pessoas jurídicas privadas</w:t>
            </w:r>
          </w:p>
          <w:p>
            <w:pPr>
              <w:pStyle w:val="Heading2"/>
              <w:spacing w:before="0" w:after="375"/>
              <w:rPr>
                <w:rFonts w:ascii="Times" w:hAnsi="Times" w:cs="Times"/>
                <w:b w:val="false"/>
                <w:b w:val="false"/>
                <w:bCs w:val="false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b w:val="false"/>
                <w:bCs w:val="false"/>
                <w:color w:val="000000"/>
                <w:sz w:val="16"/>
                <w:szCs w:val="16"/>
                <w:lang w:val="pt-BR"/>
              </w:rPr>
              <w:t>-Portaria PR Nº 05/2013 - Dispõe sobre a divulgação das práticas de más condutas científicas apuradas pela FAPESP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US"/>
              </w:rPr>
              <w:t>FAPEMIG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Local – MG state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>-Plano de integridade da FAPEMIG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US"/>
              </w:rPr>
              <w:t>FIOCRUZ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en-US"/>
              </w:rPr>
              <w:t>National</w:t>
            </w:r>
          </w:p>
        </w:tc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Guia de Integridade em Pesquisa da Fiocruz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pt-B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pt-BR"/>
              </w:rPr>
              <w:t xml:space="preserve">-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>Proposta de Fluxo para a Comissão de Integridade em Pesquisa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982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US"/>
              </w:rPr>
              <w:t>*Results from retraction watch database access at June 2022 (http://retractiondatabase.org/RetractionSearch)</w:t>
            </w:r>
          </w:p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US"/>
              </w:rPr>
              <w:t xml:space="preserve">**Data from articles included at previous systematic review, considering total of authors with retraction by institution regardless of authorship position on the publication.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pt-BR"/>
              </w:rPr>
              <w:t xml:space="preserve">Review available at: </w:t>
            </w:r>
            <w:r>
              <w:rPr>
                <w:rFonts w:cs="Times" w:ascii="Times" w:hAnsi="Times"/>
                <w:color w:val="202020"/>
                <w:sz w:val="16"/>
                <w:szCs w:val="16"/>
                <w:shd w:fill="FFFFFF" w:val="clear"/>
              </w:rPr>
              <w:t>https://doi.org/10.1371/journal.pone.0214272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Times" w:hAnsi="Time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unifesp.br/campus/gua/images/Biblioteca/FAPESP-Codigo_de_Boas_Praticas_Cientificas.pdf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12:51:00Z</dcterms:created>
  <dc:creator>RafaellY Stavale</dc:creator>
  <dc:description/>
  <cp:keywords/>
  <dc:language>en-US</dc:language>
  <cp:lastModifiedBy>Eleanor York</cp:lastModifiedBy>
  <dcterms:modified xsi:type="dcterms:W3CDTF">2022-08-16T12:51:00Z</dcterms:modified>
  <cp:revision>2</cp:revision>
  <dc:subject/>
  <dc:title/>
</cp:coreProperties>
</file>